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37" w:type="dxa"/>
        <w:jc w:val="center"/>
        <w:tblInd w:w="93" w:type="dxa"/>
        <w:tblLook w:val="04A0"/>
      </w:tblPr>
      <w:tblGrid>
        <w:gridCol w:w="1350"/>
        <w:gridCol w:w="1121"/>
        <w:gridCol w:w="1170"/>
        <w:gridCol w:w="893"/>
        <w:gridCol w:w="1720"/>
        <w:gridCol w:w="1583"/>
        <w:gridCol w:w="900"/>
      </w:tblGrid>
      <w:tr w:rsidR="00692F39" w:rsidRPr="00692F39" w:rsidTr="00CD6F3E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udies(n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tients(n)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42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idence</w:t>
            </w:r>
          </w:p>
        </w:tc>
      </w:tr>
      <w:tr w:rsidR="00692F39" w:rsidRPr="00692F39" w:rsidTr="00CD6F3E">
        <w:trPr>
          <w:trHeight w:val="900"/>
          <w:jc w:val="center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D(95%CI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erogene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 P-value(I</w:t>
            </w: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del</w:t>
            </w:r>
          </w:p>
        </w:tc>
      </w:tr>
      <w:tr w:rsidR="00692F39" w:rsidRPr="00692F39" w:rsidTr="00CD6F3E">
        <w:trPr>
          <w:trHeight w:val="312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(year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7(-1.53,1.38)</w:t>
            </w:r>
          </w:p>
        </w:tc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3(0.0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xed</w:t>
            </w:r>
          </w:p>
        </w:tc>
      </w:tr>
      <w:tr w:rsidR="00692F39" w:rsidRPr="00692F39" w:rsidTr="00CD6F3E">
        <w:trPr>
          <w:trHeight w:val="312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2F39" w:rsidRPr="00692F39" w:rsidTr="00CD6F3E">
        <w:trPr>
          <w:trHeight w:val="312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x(female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8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(0.93,1.14)</w:t>
            </w:r>
          </w:p>
        </w:tc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2(0.0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xed</w:t>
            </w:r>
          </w:p>
        </w:tc>
      </w:tr>
      <w:tr w:rsidR="00692F39" w:rsidRPr="00692F39" w:rsidTr="00CD6F3E">
        <w:trPr>
          <w:trHeight w:val="312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2F39" w:rsidRPr="00692F39" w:rsidTr="00CD6F3E">
        <w:trPr>
          <w:trHeight w:val="312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ight(kg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(-1.58,3.71)</w:t>
            </w:r>
          </w:p>
        </w:tc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4(48.5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xed</w:t>
            </w:r>
          </w:p>
        </w:tc>
      </w:tr>
      <w:tr w:rsidR="00692F39" w:rsidRPr="00692F39" w:rsidTr="00CD6F3E">
        <w:trPr>
          <w:trHeight w:val="312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2F39" w:rsidRPr="00692F39" w:rsidTr="00CD6F3E">
        <w:trPr>
          <w:trHeight w:val="312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rgery time(min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6(-6.02,1.30)</w:t>
            </w:r>
          </w:p>
        </w:tc>
        <w:tc>
          <w:tcPr>
            <w:tcW w:w="15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2(0.0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F39" w:rsidRPr="00692F39" w:rsidRDefault="00692F39" w:rsidP="00692F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F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xed</w:t>
            </w:r>
          </w:p>
        </w:tc>
      </w:tr>
      <w:tr w:rsidR="00692F39" w:rsidRPr="00692F39" w:rsidTr="00CD6F3E">
        <w:trPr>
          <w:trHeight w:val="312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F39" w:rsidRPr="00692F39" w:rsidRDefault="00692F39" w:rsidP="00692F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0854CD" w:rsidRPr="00E0284D" w:rsidRDefault="00CD6F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r w:rsidR="00E0284D" w:rsidRPr="00E0284D">
        <w:rPr>
          <w:rFonts w:ascii="Times New Roman" w:hAnsi="Times New Roman" w:cs="Times New Roman"/>
        </w:rPr>
        <w:t>2</w:t>
      </w:r>
      <w:r w:rsidR="00845278">
        <w:rPr>
          <w:rFonts w:ascii="Times New Roman" w:hAnsi="Times New Roman" w:cs="Times New Roman"/>
        </w:rPr>
        <w:t>:</w:t>
      </w:r>
      <w:r w:rsidR="00E0284D">
        <w:rPr>
          <w:rFonts w:ascii="Times New Roman" w:hAnsi="Times New Roman" w:cs="Times New Roman" w:hint="eastAsia"/>
        </w:rPr>
        <w:t xml:space="preserve"> The comparison results of the general characteristic.</w:t>
      </w:r>
      <w:bookmarkStart w:id="0" w:name="_GoBack"/>
      <w:bookmarkEnd w:id="0"/>
    </w:p>
    <w:sectPr w:rsidR="000854CD" w:rsidRPr="00E0284D" w:rsidSect="00F37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3EE6" w:rsidRDefault="00903EE6" w:rsidP="00692F39">
      <w:r>
        <w:separator/>
      </w:r>
    </w:p>
  </w:endnote>
  <w:endnote w:type="continuationSeparator" w:id="0">
    <w:p w:rsidR="00903EE6" w:rsidRDefault="00903EE6" w:rsidP="00692F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3EE6" w:rsidRDefault="00903EE6" w:rsidP="00692F39">
      <w:r>
        <w:separator/>
      </w:r>
    </w:p>
  </w:footnote>
  <w:footnote w:type="continuationSeparator" w:id="0">
    <w:p w:rsidR="00903EE6" w:rsidRDefault="00903EE6" w:rsidP="00692F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05248B"/>
    <w:rsid w:val="0005248B"/>
    <w:rsid w:val="000854CD"/>
    <w:rsid w:val="00692F39"/>
    <w:rsid w:val="00845278"/>
    <w:rsid w:val="00903EE6"/>
    <w:rsid w:val="00CD6F3E"/>
    <w:rsid w:val="00D3263C"/>
    <w:rsid w:val="00E0284D"/>
    <w:rsid w:val="00F37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9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2F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2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2F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2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2F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2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2F3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37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93</Characters>
  <Application>Microsoft Office Word</Application>
  <DocSecurity>0</DocSecurity>
  <Lines>98</Lines>
  <Paragraphs>44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h</dc:creator>
  <cp:keywords/>
  <dc:description/>
  <cp:lastModifiedBy>RSABANAL</cp:lastModifiedBy>
  <cp:revision>5</cp:revision>
  <dcterms:created xsi:type="dcterms:W3CDTF">2016-10-21T13:01:00Z</dcterms:created>
  <dcterms:modified xsi:type="dcterms:W3CDTF">2016-11-29T16:06:00Z</dcterms:modified>
</cp:coreProperties>
</file>